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E3C89" w14:textId="77777777" w:rsidR="00434991" w:rsidRPr="00CF7B2C" w:rsidRDefault="00434991" w:rsidP="00434991">
      <w:pPr>
        <w:spacing w:line="240" w:lineRule="auto"/>
        <w:rPr>
          <w:sz w:val="24"/>
          <w:szCs w:val="24"/>
        </w:rPr>
      </w:pPr>
      <w:r w:rsidRPr="00CF7B2C">
        <w:rPr>
          <w:b/>
          <w:bCs/>
          <w:sz w:val="24"/>
          <w:szCs w:val="24"/>
        </w:rPr>
        <w:t>Supplementary Table 1 |</w:t>
      </w:r>
      <w:r w:rsidRPr="00CF7B2C">
        <w:rPr>
          <w:sz w:val="24"/>
          <w:szCs w:val="24"/>
        </w:rPr>
        <w:t xml:space="preserve"> Significant differences in SUVR and </w:t>
      </w:r>
      <w:proofErr w:type="spellStart"/>
      <w:r w:rsidRPr="00CF7B2C">
        <w:rPr>
          <w:sz w:val="24"/>
          <w:szCs w:val="24"/>
        </w:rPr>
        <w:t>fALFF</w:t>
      </w:r>
      <w:proofErr w:type="spellEnd"/>
      <w:r w:rsidRPr="00CF7B2C">
        <w:rPr>
          <w:sz w:val="24"/>
          <w:szCs w:val="24"/>
        </w:rPr>
        <w:t xml:space="preserve"> </w:t>
      </w:r>
      <w:r w:rsidRPr="00CF7B2C">
        <w:rPr>
          <w:rFonts w:eastAsia="宋体" w:cs="Times New Roman"/>
          <w:kern w:val="0"/>
          <w:sz w:val="24"/>
          <w:szCs w:val="24"/>
        </w:rPr>
        <w:t>between MR-HS, MR-negative and HC</w:t>
      </w:r>
    </w:p>
    <w:tbl>
      <w:tblPr>
        <w:tblStyle w:val="ab"/>
        <w:tblW w:w="8222" w:type="dxa"/>
        <w:tblLook w:val="04A0" w:firstRow="1" w:lastRow="0" w:firstColumn="1" w:lastColumn="0" w:noHBand="0" w:noVBand="1"/>
      </w:tblPr>
      <w:tblGrid>
        <w:gridCol w:w="1297"/>
        <w:gridCol w:w="1696"/>
        <w:gridCol w:w="1685"/>
        <w:gridCol w:w="1707"/>
        <w:gridCol w:w="1837"/>
      </w:tblGrid>
      <w:tr w:rsidR="00434991" w:rsidRPr="00CF7B2C" w14:paraId="5ED5D6A2" w14:textId="77777777" w:rsidTr="00B72001">
        <w:trPr>
          <w:trHeight w:val="377"/>
        </w:trPr>
        <w:tc>
          <w:tcPr>
            <w:tcW w:w="129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B50F90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Region</w:t>
            </w:r>
          </w:p>
        </w:tc>
        <w:tc>
          <w:tcPr>
            <w:tcW w:w="33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22DF35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SUVR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D9C135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fALFF</w:t>
            </w:r>
            <w:proofErr w:type="spellEnd"/>
          </w:p>
        </w:tc>
      </w:tr>
      <w:tr w:rsidR="00434991" w:rsidRPr="00CF7B2C" w14:paraId="11470268" w14:textId="77777777" w:rsidTr="00B72001">
        <w:trPr>
          <w:trHeight w:val="377"/>
        </w:trPr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7F086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31F31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390084D3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HS vs HC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46D63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33156DE5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negative vs HC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5B87E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3A238C7F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HS vs HC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1ABFF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06C01089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negative vs HC)</w:t>
            </w:r>
          </w:p>
        </w:tc>
      </w:tr>
      <w:tr w:rsidR="00434991" w:rsidRPr="00CF7B2C" w14:paraId="13546414" w14:textId="77777777" w:rsidTr="00B72001">
        <w:trPr>
          <w:trHeight w:val="20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41C5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HIP.ips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F516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2323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DF78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484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8D5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6F444605" w14:textId="77777777" w:rsidTr="00B72001">
        <w:trPr>
          <w:trHeight w:val="2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790178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HIP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5BB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303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C58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AA1FAB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592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31CB47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4383</w:t>
            </w:r>
          </w:p>
        </w:tc>
      </w:tr>
      <w:tr w:rsidR="00434991" w:rsidRPr="00CF7B2C" w14:paraId="723E70B3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93F134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PHG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D315C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3F8749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D9D053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48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BDEED3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32336F69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076858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PHG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5C3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34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B78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F6F6DD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09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0D4E3C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30F176B6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A45DD7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TG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312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D39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35B694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29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4E3599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073F08EB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A63F11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TG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07E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6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AE0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E31B68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9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433834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6964C430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845CA9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TG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6EB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CE4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012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6546B8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9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FAE364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104</w:t>
            </w:r>
          </w:p>
        </w:tc>
      </w:tr>
      <w:tr w:rsidR="00434991" w:rsidRPr="00CF7B2C" w14:paraId="7CB866D0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9C75E7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TG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22A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775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B92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030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808445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48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032822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104</w:t>
            </w:r>
          </w:p>
        </w:tc>
      </w:tr>
      <w:tr w:rsidR="00434991" w:rsidRPr="00CF7B2C" w14:paraId="070FC8F9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94D266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STG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475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014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C3D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13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120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5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96B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104</w:t>
            </w:r>
          </w:p>
        </w:tc>
      </w:tr>
      <w:tr w:rsidR="00434991" w:rsidRPr="00CF7B2C" w14:paraId="24229A1C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39D9E7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STG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58C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66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8A3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111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EE8EAC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2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883676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5474</w:t>
            </w:r>
          </w:p>
        </w:tc>
      </w:tr>
      <w:tr w:rsidR="00434991" w:rsidRPr="00CF7B2C" w14:paraId="58AC4CC9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E7EE6C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TPO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6872D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30AFA1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72A6AC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33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15017C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9306</w:t>
            </w:r>
          </w:p>
        </w:tc>
      </w:tr>
      <w:tr w:rsidR="00434991" w:rsidRPr="00CF7B2C" w14:paraId="00979A6F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50A96A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TPO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2428A7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236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DC7C6F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100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42988C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5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8708B2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9062</w:t>
            </w:r>
          </w:p>
        </w:tc>
      </w:tr>
      <w:tr w:rsidR="00434991" w:rsidRPr="00CF7B2C" w14:paraId="101A79CA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30C557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LOF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7D9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140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996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045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1729BB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48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4CCCE7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33851F76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62BEEED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LOF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40E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775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1B3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13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4EFD38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00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F92F31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44152946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514C4B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OF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5C7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4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A72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477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E307B4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2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4F6332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262</w:t>
            </w:r>
          </w:p>
        </w:tc>
      </w:tr>
      <w:tr w:rsidR="00434991" w:rsidRPr="00CF7B2C" w14:paraId="5287E935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ADD2E8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FG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EC6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303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1E2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3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0E9DBB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29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69EBB6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</w:tr>
      <w:tr w:rsidR="00434991" w:rsidRPr="00CF7B2C" w14:paraId="009C43BE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30A761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FG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100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5EF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8953C4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992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036C7C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</w:tr>
      <w:tr w:rsidR="00434991" w:rsidRPr="00CF7B2C" w14:paraId="48D0FB1B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5DF871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CG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90F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165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329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385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4CEE51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9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037695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  <w:tr w:rsidR="00434991" w:rsidRPr="00CF7B2C" w14:paraId="45E5DFE3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43E261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CG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B7D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292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B1B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13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8CC521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9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175F93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104</w:t>
            </w:r>
          </w:p>
        </w:tc>
      </w:tr>
      <w:tr w:rsidR="00434991" w:rsidRPr="00CF7B2C" w14:paraId="2BC9E423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ECAD07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ACG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7C1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89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F7B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85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560148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33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1FF576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104</w:t>
            </w:r>
          </w:p>
        </w:tc>
      </w:tr>
      <w:tr w:rsidR="00434991" w:rsidRPr="00CF7B2C" w14:paraId="3C00423D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B41EFF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PC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0F4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035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255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363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780633B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2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0FA439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576</w:t>
            </w:r>
          </w:p>
        </w:tc>
      </w:tr>
      <w:tr w:rsidR="00434991" w:rsidRPr="00CF7B2C" w14:paraId="52B4DAD3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0F9E91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lastRenderedPageBreak/>
              <w:t>THA.ips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E36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187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F4B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2C7F9B1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56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66EC62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9204</w:t>
            </w:r>
          </w:p>
        </w:tc>
      </w:tr>
      <w:tr w:rsidR="00434991" w:rsidRPr="00CF7B2C" w14:paraId="2BBC2219" w14:textId="77777777" w:rsidTr="00B72001">
        <w:trPr>
          <w:trHeight w:val="482"/>
        </w:trPr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3BB8E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THA.con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305C9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139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5DDAF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A5E6B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821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918C3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6295</w:t>
            </w:r>
          </w:p>
        </w:tc>
      </w:tr>
    </w:tbl>
    <w:p w14:paraId="6B74DAF1" w14:textId="77777777" w:rsidR="00434991" w:rsidRPr="00CF7B2C" w:rsidRDefault="00434991" w:rsidP="00434991">
      <w:pPr>
        <w:spacing w:line="240" w:lineRule="auto"/>
        <w:rPr>
          <w:sz w:val="24"/>
          <w:szCs w:val="24"/>
        </w:rPr>
      </w:pPr>
      <w:r w:rsidRPr="00CF7B2C">
        <w:rPr>
          <w:sz w:val="24"/>
          <w:szCs w:val="24"/>
        </w:rPr>
        <w:t xml:space="preserve">MR-HS, MTLE patients with hippocampal sclerosis; HC, healthy controls; SUVR, standardized uptake value ratio; </w:t>
      </w:r>
      <w:proofErr w:type="spellStart"/>
      <w:r w:rsidRPr="00CF7B2C">
        <w:rPr>
          <w:sz w:val="24"/>
          <w:szCs w:val="24"/>
        </w:rPr>
        <w:t>fALFF</w:t>
      </w:r>
      <w:proofErr w:type="spellEnd"/>
      <w:r w:rsidRPr="00CF7B2C">
        <w:rPr>
          <w:sz w:val="24"/>
          <w:szCs w:val="24"/>
        </w:rPr>
        <w:t xml:space="preserve">, fractional amplitude of low-frequency fluctuation; HIP, hippocampus; PHG, </w:t>
      </w:r>
      <w:proofErr w:type="spellStart"/>
      <w:r w:rsidRPr="00CF7B2C">
        <w:rPr>
          <w:sz w:val="24"/>
          <w:szCs w:val="24"/>
        </w:rPr>
        <w:t>parahippocampal</w:t>
      </w:r>
      <w:proofErr w:type="spellEnd"/>
      <w:r w:rsidRPr="00CF7B2C">
        <w:rPr>
          <w:sz w:val="24"/>
          <w:szCs w:val="24"/>
        </w:rPr>
        <w:t xml:space="preserve"> gyrus; ITG, inferior temporal gyrus; MTG, middle temporal gyrus; STG, superior temporal gyrus; TPO, temporal pole; LOF, lateral orbitofrontal; MOF, medial orbitofrontal; MFG, middle frontal gyrus; ICG, isthmus cingulate gyrus; ACG, anterior cingulate gyrus; IPC, inferior parietal cortex; THA, </w:t>
      </w:r>
      <w:r w:rsidRPr="00CF7B2C">
        <w:rPr>
          <w:rFonts w:ascii="Georgia" w:hAnsi="Georgia"/>
          <w:color w:val="2E2E2E"/>
          <w:sz w:val="24"/>
          <w:szCs w:val="24"/>
        </w:rPr>
        <w:t>thalamus</w:t>
      </w:r>
      <w:r w:rsidRPr="00CF7B2C">
        <w:rPr>
          <w:sz w:val="24"/>
          <w:szCs w:val="24"/>
        </w:rPr>
        <w:t xml:space="preserve">; </w:t>
      </w:r>
      <w:proofErr w:type="spellStart"/>
      <w:r w:rsidRPr="00CF7B2C">
        <w:rPr>
          <w:sz w:val="24"/>
          <w:szCs w:val="24"/>
        </w:rPr>
        <w:t>ips</w:t>
      </w:r>
      <w:proofErr w:type="spellEnd"/>
      <w:r w:rsidRPr="00CF7B2C">
        <w:rPr>
          <w:sz w:val="24"/>
          <w:szCs w:val="24"/>
        </w:rPr>
        <w:t>, ipsilateral; con, contralateral; 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5, *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1, **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01.</w:t>
      </w:r>
    </w:p>
    <w:p w14:paraId="326BC1EE" w14:textId="77777777" w:rsidR="00FD2833" w:rsidRPr="00CF7B2C" w:rsidRDefault="00FD2833">
      <w:pPr>
        <w:widowControl/>
        <w:spacing w:before="0" w:after="0" w:line="240" w:lineRule="auto"/>
        <w:jc w:val="left"/>
        <w:rPr>
          <w:sz w:val="24"/>
          <w:szCs w:val="24"/>
        </w:rPr>
      </w:pPr>
      <w:r w:rsidRPr="00CF7B2C">
        <w:rPr>
          <w:sz w:val="24"/>
          <w:szCs w:val="24"/>
        </w:rPr>
        <w:br w:type="page"/>
      </w:r>
    </w:p>
    <w:p w14:paraId="781AB963" w14:textId="77777777" w:rsidR="00434991" w:rsidRPr="00CF7B2C" w:rsidRDefault="00434991" w:rsidP="00434991">
      <w:pPr>
        <w:spacing w:line="240" w:lineRule="auto"/>
        <w:rPr>
          <w:sz w:val="24"/>
          <w:szCs w:val="24"/>
        </w:rPr>
      </w:pPr>
      <w:r w:rsidRPr="00CF7B2C">
        <w:rPr>
          <w:b/>
          <w:bCs/>
          <w:sz w:val="24"/>
          <w:szCs w:val="24"/>
        </w:rPr>
        <w:lastRenderedPageBreak/>
        <w:t>Supplementary Table 2 |</w:t>
      </w:r>
      <w:r w:rsidRPr="00CF7B2C">
        <w:rPr>
          <w:sz w:val="24"/>
          <w:szCs w:val="24"/>
        </w:rPr>
        <w:t xml:space="preserve"> Significant differences in BC of metabolic covariance network and functional network </w:t>
      </w:r>
      <w:r w:rsidRPr="00CF7B2C">
        <w:rPr>
          <w:rFonts w:eastAsia="宋体" w:cs="Times New Roman"/>
          <w:kern w:val="0"/>
          <w:sz w:val="24"/>
          <w:szCs w:val="24"/>
        </w:rPr>
        <w:t>between MR-HS, MR-negative and HC</w:t>
      </w:r>
    </w:p>
    <w:tbl>
      <w:tblPr>
        <w:tblStyle w:val="ab"/>
        <w:tblW w:w="8222" w:type="dxa"/>
        <w:tblLook w:val="04A0" w:firstRow="1" w:lastRow="0" w:firstColumn="1" w:lastColumn="0" w:noHBand="0" w:noVBand="1"/>
      </w:tblPr>
      <w:tblGrid>
        <w:gridCol w:w="1366"/>
        <w:gridCol w:w="1680"/>
        <w:gridCol w:w="1670"/>
        <w:gridCol w:w="1691"/>
        <w:gridCol w:w="1815"/>
      </w:tblGrid>
      <w:tr w:rsidR="00434991" w:rsidRPr="00CF7B2C" w14:paraId="0195CCDB" w14:textId="77777777" w:rsidTr="00B72001">
        <w:trPr>
          <w:trHeight w:val="377"/>
        </w:trPr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44713DC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Region</w:t>
            </w:r>
          </w:p>
        </w:tc>
        <w:tc>
          <w:tcPr>
            <w:tcW w:w="33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D1B35E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BC of metabolic covariance network</w:t>
            </w:r>
          </w:p>
        </w:tc>
        <w:tc>
          <w:tcPr>
            <w:tcW w:w="35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DAEBD2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BC of functional network</w:t>
            </w:r>
          </w:p>
        </w:tc>
      </w:tr>
      <w:tr w:rsidR="00434991" w:rsidRPr="00CF7B2C" w14:paraId="3E8D050A" w14:textId="77777777" w:rsidTr="00B72001">
        <w:trPr>
          <w:trHeight w:val="377"/>
        </w:trPr>
        <w:tc>
          <w:tcPr>
            <w:tcW w:w="13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E0A0E2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8E833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0D40D9B4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HS vs HC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C7475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093C6A79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negative vs HC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D5FBF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7ADF20A3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HS vs HC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40FF7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</w:t>
            </w:r>
          </w:p>
          <w:p w14:paraId="1A154F39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(MR-negative vs HC)</w:t>
            </w:r>
          </w:p>
        </w:tc>
      </w:tr>
      <w:tr w:rsidR="00434991" w:rsidRPr="00CF7B2C" w14:paraId="7572AEC3" w14:textId="77777777" w:rsidTr="00B72001">
        <w:trPr>
          <w:trHeight w:val="20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7277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HIP.ips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23AC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152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6AF4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125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E0FD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429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303B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216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07278485" w14:textId="77777777" w:rsidTr="00B72001">
        <w:trPr>
          <w:trHeight w:val="2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BA777E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HIP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FB7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8A7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CB760A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202F96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6544</w:t>
            </w:r>
          </w:p>
        </w:tc>
      </w:tr>
      <w:tr w:rsidR="00434991" w:rsidRPr="00CF7B2C" w14:paraId="71F55562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213A57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PH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6BF236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059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7B6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9343AF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5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3C61A8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291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41A87CF1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BD9795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PH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492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9CA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099A3C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52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12E20A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20</w:t>
            </w:r>
          </w:p>
        </w:tc>
      </w:tr>
      <w:tr w:rsidR="00434991" w:rsidRPr="00CF7B2C" w14:paraId="53CF9DB6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7CDF93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T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F69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C96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C090B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5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87CB8F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5218</w:t>
            </w:r>
          </w:p>
        </w:tc>
      </w:tr>
      <w:tr w:rsidR="00434991" w:rsidRPr="00CF7B2C" w14:paraId="5FD5E2AE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EE236B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T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F8E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B21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D6015B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63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A2D1D9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6544</w:t>
            </w:r>
          </w:p>
        </w:tc>
      </w:tr>
      <w:tr w:rsidR="00434991" w:rsidRPr="00CF7B2C" w14:paraId="2F54D04B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B66147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T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D84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B13B98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059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EC09B2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E0CE25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57D26ECE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3C7A42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T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ADB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D96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21E774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5D2820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11322008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EF1AAC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ST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7B3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D51E96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1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A73826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51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C5FC5B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72BD94DB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B039F1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ST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C49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E9B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960CE6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0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1DC127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435</w:t>
            </w:r>
          </w:p>
        </w:tc>
      </w:tr>
      <w:tr w:rsidR="00434991" w:rsidRPr="00CF7B2C" w14:paraId="09804EB4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E047AC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TPO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E7711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11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A9B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02093B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6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CCFC33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346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5656F0AD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A57F45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TPO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296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752746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103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147F29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5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032C25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626</w:t>
            </w:r>
          </w:p>
        </w:tc>
      </w:tr>
      <w:tr w:rsidR="00434991" w:rsidRPr="00CF7B2C" w14:paraId="68AFB7E2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05C11F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LOF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E08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C97BD4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7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44496D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62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65BBEB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2351</w:t>
            </w:r>
          </w:p>
        </w:tc>
      </w:tr>
      <w:tr w:rsidR="00434991" w:rsidRPr="00CF7B2C" w14:paraId="32142A46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82E57A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LOF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99D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278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F9505A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307174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540</w:t>
            </w:r>
          </w:p>
        </w:tc>
      </w:tr>
      <w:tr w:rsidR="00434991" w:rsidRPr="00CF7B2C" w14:paraId="48B19289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AA69D77" w14:textId="77777777" w:rsidR="00434991" w:rsidRPr="00CF7B2C" w:rsidRDefault="00434991" w:rsidP="00B72001">
            <w:pPr>
              <w:spacing w:line="240" w:lineRule="auto"/>
              <w:jc w:val="center"/>
            </w:pPr>
            <w:proofErr w:type="spellStart"/>
            <w:r w:rsidRPr="00CF7B2C">
              <w:t>MOF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B67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4ACFEE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046</w:t>
            </w:r>
            <w:r w:rsidRPr="00CF7B2C">
              <w:rPr>
                <w:b/>
                <w:color w:val="FF0000"/>
                <w:szCs w:val="21"/>
              </w:rPr>
              <w:t>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BBCAD6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18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0542F9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20</w:t>
            </w:r>
          </w:p>
        </w:tc>
      </w:tr>
      <w:tr w:rsidR="00434991" w:rsidRPr="00CF7B2C" w14:paraId="362978E4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F4F68D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OF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B62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E86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6589E2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177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0B7CC6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1601</w:t>
            </w:r>
          </w:p>
        </w:tc>
      </w:tr>
      <w:tr w:rsidR="00434991" w:rsidRPr="00CF7B2C" w14:paraId="45F6845D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00F84C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F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270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DB1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1BCD22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14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3D60E7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1405</w:t>
            </w:r>
          </w:p>
        </w:tc>
      </w:tr>
      <w:tr w:rsidR="00434991" w:rsidRPr="00CF7B2C" w14:paraId="5D3C3155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D40AB0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MF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94D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FA9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5883D7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6A9DAD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0CF0BEB0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93D6690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C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969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683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843D5F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79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D7497C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5142B094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AD01B4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C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A5F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2F21A5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69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CEA5FE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66D7C3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291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29EE9A12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67D07DE" w14:textId="77777777" w:rsidR="00434991" w:rsidRPr="00CF7B2C" w:rsidRDefault="00434991" w:rsidP="00B72001">
            <w:pPr>
              <w:spacing w:line="240" w:lineRule="auto"/>
              <w:jc w:val="center"/>
            </w:pPr>
            <w:proofErr w:type="spellStart"/>
            <w:r w:rsidRPr="00CF7B2C">
              <w:t>AC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8AE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26D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C8025A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248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B30606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55174886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19971C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lastRenderedPageBreak/>
              <w:t>AC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36A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E66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4C6D96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0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B902CE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5B2FDD11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4615C4" w14:textId="77777777" w:rsidR="00434991" w:rsidRPr="00CF7B2C" w:rsidRDefault="00434991" w:rsidP="00B72001">
            <w:pPr>
              <w:spacing w:line="240" w:lineRule="auto"/>
              <w:jc w:val="center"/>
            </w:pPr>
            <w:proofErr w:type="spellStart"/>
            <w:r w:rsidRPr="00CF7B2C">
              <w:t>PCG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FF4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496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0C7722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E73CA98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3952</w:t>
            </w:r>
          </w:p>
        </w:tc>
      </w:tr>
      <w:tr w:rsidR="00434991" w:rsidRPr="00CF7B2C" w14:paraId="5EB1F666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640C9B0" w14:textId="77777777" w:rsidR="00434991" w:rsidRPr="00CF7B2C" w:rsidRDefault="00434991" w:rsidP="00B72001">
            <w:pPr>
              <w:spacing w:line="240" w:lineRule="auto"/>
              <w:jc w:val="center"/>
            </w:pPr>
            <w:proofErr w:type="spellStart"/>
            <w:r w:rsidRPr="00CF7B2C">
              <w:t>PCG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501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2C1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4974ED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0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BB94C5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141089A4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C46969F" w14:textId="77777777" w:rsidR="00434991" w:rsidRPr="00CF7B2C" w:rsidRDefault="00434991" w:rsidP="00B72001">
            <w:pPr>
              <w:spacing w:line="240" w:lineRule="auto"/>
              <w:jc w:val="center"/>
            </w:pPr>
            <w:proofErr w:type="spellStart"/>
            <w:r w:rsidRPr="00CF7B2C">
              <w:t>IPC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3D5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C5F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D7282F3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10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D16859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0346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7D9FD9FD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97D15A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IPC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363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4BDF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4BB81D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870775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7016</w:t>
            </w:r>
          </w:p>
        </w:tc>
      </w:tr>
      <w:tr w:rsidR="00434991" w:rsidRPr="00CF7B2C" w14:paraId="54238B8E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87AA96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THA.ip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F2C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EF4C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89F0E2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8EDC17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  <w:tr w:rsidR="00434991" w:rsidRPr="00CF7B2C" w14:paraId="7915773B" w14:textId="77777777" w:rsidTr="00B72001">
        <w:trPr>
          <w:trHeight w:val="482"/>
        </w:trPr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ADAFB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t>THA.c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AACE4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075D4D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&lt;0.001</w:t>
            </w:r>
            <w:r w:rsidRPr="00CF7B2C">
              <w:rPr>
                <w:b/>
                <w:color w:val="FF0000"/>
                <w:szCs w:val="21"/>
              </w:rPr>
              <w:t>***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32ED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971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7895B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t>0.8912</w:t>
            </w:r>
          </w:p>
        </w:tc>
      </w:tr>
    </w:tbl>
    <w:p w14:paraId="03DA5D83" w14:textId="478C1123" w:rsidR="00C116DB" w:rsidRPr="00CF7B2C" w:rsidRDefault="00434991" w:rsidP="00FD2833">
      <w:pPr>
        <w:spacing w:line="240" w:lineRule="auto"/>
        <w:rPr>
          <w:sz w:val="24"/>
          <w:szCs w:val="24"/>
        </w:rPr>
      </w:pPr>
      <w:r w:rsidRPr="00CF7B2C">
        <w:rPr>
          <w:sz w:val="24"/>
          <w:szCs w:val="24"/>
        </w:rPr>
        <w:t xml:space="preserve">MR-HS, MTLE patients with hippocampal sclerosis; HC, healthy controls; BC, betweenness centrality; HIP, hippocampus; PHG, </w:t>
      </w:r>
      <w:proofErr w:type="spellStart"/>
      <w:r w:rsidRPr="00CF7B2C">
        <w:rPr>
          <w:sz w:val="24"/>
          <w:szCs w:val="24"/>
        </w:rPr>
        <w:t>parahippocampal</w:t>
      </w:r>
      <w:proofErr w:type="spellEnd"/>
      <w:r w:rsidRPr="00CF7B2C">
        <w:rPr>
          <w:sz w:val="24"/>
          <w:szCs w:val="24"/>
        </w:rPr>
        <w:t xml:space="preserve"> gyrus; ITG, inferior temporal gyrus; MTG, middle temporal gyrus; STG, superior temporal gyrus; TPO, temporal pole; LOF, lateral orbitofrontal; MOF, medial orbitofrontal; MFG, middle frontal gyrus; ICG, isthmus cingulate gyrus; ACG, anterior cingulate gyrus; PCG, posterior cingulate gyrus; PCUN, precuneus; IPC, inferior parietal cortex; THA, </w:t>
      </w:r>
      <w:r w:rsidRPr="00CF7B2C">
        <w:rPr>
          <w:rFonts w:ascii="Georgia" w:hAnsi="Georgia"/>
          <w:color w:val="2E2E2E"/>
          <w:sz w:val="24"/>
          <w:szCs w:val="24"/>
        </w:rPr>
        <w:t>thalamus</w:t>
      </w:r>
      <w:r w:rsidRPr="00CF7B2C">
        <w:rPr>
          <w:sz w:val="24"/>
          <w:szCs w:val="24"/>
        </w:rPr>
        <w:t xml:space="preserve">; </w:t>
      </w:r>
      <w:proofErr w:type="spellStart"/>
      <w:r w:rsidRPr="00CF7B2C">
        <w:rPr>
          <w:sz w:val="24"/>
          <w:szCs w:val="24"/>
        </w:rPr>
        <w:t>ips</w:t>
      </w:r>
      <w:proofErr w:type="spellEnd"/>
      <w:r w:rsidRPr="00CF7B2C">
        <w:rPr>
          <w:sz w:val="24"/>
          <w:szCs w:val="24"/>
        </w:rPr>
        <w:t>, ipsilateral; con, contralateral; 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5, *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1, **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01.</w:t>
      </w:r>
    </w:p>
    <w:p w14:paraId="139C3D26" w14:textId="3D8B99B1" w:rsidR="0078696B" w:rsidRPr="00CF7B2C" w:rsidRDefault="0078696B">
      <w:pPr>
        <w:widowControl/>
        <w:spacing w:before="0" w:after="0" w:line="240" w:lineRule="auto"/>
        <w:jc w:val="left"/>
      </w:pPr>
      <w:r w:rsidRPr="00CF7B2C">
        <w:br w:type="page"/>
      </w:r>
    </w:p>
    <w:p w14:paraId="48F52646" w14:textId="77777777" w:rsidR="00434991" w:rsidRPr="00CF7B2C" w:rsidRDefault="00434991" w:rsidP="00434991">
      <w:pPr>
        <w:spacing w:line="240" w:lineRule="auto"/>
        <w:rPr>
          <w:sz w:val="24"/>
          <w:szCs w:val="24"/>
        </w:rPr>
      </w:pPr>
      <w:r w:rsidRPr="00CF7B2C">
        <w:rPr>
          <w:b/>
          <w:bCs/>
          <w:sz w:val="24"/>
          <w:szCs w:val="24"/>
        </w:rPr>
        <w:lastRenderedPageBreak/>
        <w:t>Supplementary Table 3 |</w:t>
      </w:r>
      <w:r w:rsidRPr="00CF7B2C">
        <w:rPr>
          <w:sz w:val="24"/>
          <w:szCs w:val="24"/>
        </w:rPr>
        <w:t xml:space="preserve"> Significant and marginally significant differences in SUVR-</w:t>
      </w:r>
      <w:proofErr w:type="spellStart"/>
      <w:r w:rsidRPr="00CF7B2C">
        <w:rPr>
          <w:sz w:val="24"/>
          <w:szCs w:val="24"/>
        </w:rPr>
        <w:t>fALFF</w:t>
      </w:r>
      <w:proofErr w:type="spellEnd"/>
      <w:r w:rsidRPr="00CF7B2C">
        <w:rPr>
          <w:sz w:val="24"/>
          <w:szCs w:val="24"/>
        </w:rPr>
        <w:t xml:space="preserve"> coupling </w:t>
      </w:r>
      <w:r w:rsidRPr="00CF7B2C">
        <w:rPr>
          <w:rFonts w:eastAsia="宋体" w:cs="Times New Roman"/>
          <w:kern w:val="0"/>
          <w:sz w:val="24"/>
          <w:szCs w:val="24"/>
        </w:rPr>
        <w:t>between MR-HS and HC</w:t>
      </w:r>
    </w:p>
    <w:tbl>
      <w:tblPr>
        <w:tblStyle w:val="ab"/>
        <w:tblW w:w="8222" w:type="dxa"/>
        <w:tblLook w:val="04A0" w:firstRow="1" w:lastRow="0" w:firstColumn="1" w:lastColumn="0" w:noHBand="0" w:noVBand="1"/>
      </w:tblPr>
      <w:tblGrid>
        <w:gridCol w:w="2694"/>
        <w:gridCol w:w="5528"/>
      </w:tblGrid>
      <w:tr w:rsidR="00434991" w:rsidRPr="00CF7B2C" w14:paraId="7EB20DD4" w14:textId="77777777" w:rsidTr="00B72001">
        <w:trPr>
          <w:trHeight w:val="377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A2A36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Region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25135" w14:textId="77777777" w:rsidR="00434991" w:rsidRPr="00CF7B2C" w:rsidRDefault="00434991" w:rsidP="00B72001">
            <w:pPr>
              <w:spacing w:before="0" w:after="0" w:line="240" w:lineRule="auto"/>
              <w:jc w:val="center"/>
              <w:rPr>
                <w:szCs w:val="21"/>
              </w:rPr>
            </w:pPr>
            <w:r w:rsidRPr="00CF7B2C">
              <w:rPr>
                <w:i/>
                <w:iCs/>
                <w:szCs w:val="21"/>
              </w:rPr>
              <w:t>P</w:t>
            </w:r>
            <w:r w:rsidRPr="00CF7B2C">
              <w:rPr>
                <w:i/>
                <w:iCs/>
                <w:szCs w:val="21"/>
                <w:vertAlign w:val="subscript"/>
              </w:rPr>
              <w:t>FDR</w:t>
            </w:r>
            <w:r w:rsidRPr="00CF7B2C">
              <w:rPr>
                <w:szCs w:val="21"/>
              </w:rPr>
              <w:t xml:space="preserve"> value (MR-HS vs HC)</w:t>
            </w:r>
          </w:p>
        </w:tc>
      </w:tr>
      <w:tr w:rsidR="00434991" w:rsidRPr="00CF7B2C" w14:paraId="23282174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8B5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HIP.ip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0589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802</w:t>
            </w:r>
          </w:p>
        </w:tc>
      </w:tr>
      <w:tr w:rsidR="00434991" w:rsidRPr="00CF7B2C" w14:paraId="00D05A38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19F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LOF.ip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BC65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827</w:t>
            </w:r>
          </w:p>
        </w:tc>
      </w:tr>
      <w:tr w:rsidR="00434991" w:rsidRPr="00CF7B2C" w14:paraId="455AE193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BC8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MFG.ip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85D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30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797DB100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950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MFG.co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F21B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96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28C4B6C9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39D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PCG.co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F70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630</w:t>
            </w:r>
          </w:p>
        </w:tc>
      </w:tr>
      <w:tr w:rsidR="00434991" w:rsidRPr="00CF7B2C" w14:paraId="4D8B07A7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F332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THA_Anteior.ip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8527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552</w:t>
            </w:r>
          </w:p>
        </w:tc>
      </w:tr>
      <w:tr w:rsidR="00434991" w:rsidRPr="00CF7B2C" w14:paraId="535F4736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6D61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THA_Anteior.co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08AA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230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  <w:tr w:rsidR="00434991" w:rsidRPr="00CF7B2C" w14:paraId="27E87D05" w14:textId="77777777" w:rsidTr="00B72001">
        <w:trPr>
          <w:trHeight w:val="482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3BBA36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proofErr w:type="spellStart"/>
            <w:r w:rsidRPr="00CF7B2C">
              <w:rPr>
                <w:szCs w:val="21"/>
              </w:rPr>
              <w:t>THA_Lateral.ip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636A0E" w14:textId="77777777" w:rsidR="00434991" w:rsidRPr="00CF7B2C" w:rsidRDefault="00434991" w:rsidP="00B72001">
            <w:pPr>
              <w:spacing w:line="240" w:lineRule="auto"/>
              <w:jc w:val="center"/>
              <w:rPr>
                <w:szCs w:val="21"/>
              </w:rPr>
            </w:pPr>
            <w:r w:rsidRPr="00CF7B2C">
              <w:rPr>
                <w:szCs w:val="21"/>
              </w:rPr>
              <w:t>0.0470</w:t>
            </w:r>
            <w:r w:rsidRPr="00CF7B2C">
              <w:rPr>
                <w:b/>
                <w:color w:val="FF0000"/>
                <w:szCs w:val="21"/>
              </w:rPr>
              <w:t>*</w:t>
            </w:r>
          </w:p>
        </w:tc>
      </w:tr>
    </w:tbl>
    <w:p w14:paraId="470D350C" w14:textId="5E22400B" w:rsidR="006728A2" w:rsidRPr="00C116DB" w:rsidRDefault="00434991" w:rsidP="00E35C8A">
      <w:pPr>
        <w:spacing w:line="240" w:lineRule="auto"/>
      </w:pPr>
      <w:r w:rsidRPr="00CF7B2C">
        <w:rPr>
          <w:sz w:val="24"/>
          <w:szCs w:val="24"/>
        </w:rPr>
        <w:t xml:space="preserve">MR-HS, MTLE patients with hippocampal sclerosis; HC, healthy controls; SUVR, standardized uptake value ratio; </w:t>
      </w:r>
      <w:proofErr w:type="spellStart"/>
      <w:r w:rsidRPr="00CF7B2C">
        <w:rPr>
          <w:sz w:val="24"/>
          <w:szCs w:val="24"/>
        </w:rPr>
        <w:t>fALFF</w:t>
      </w:r>
      <w:proofErr w:type="spellEnd"/>
      <w:r w:rsidRPr="00CF7B2C">
        <w:rPr>
          <w:sz w:val="24"/>
          <w:szCs w:val="24"/>
        </w:rPr>
        <w:t xml:space="preserve">, fractional amplitude of low-frequency fluctuation; HIP, hippocampus; LOF, lateral orbitofrontal; MFG, middle frontal gyrus; PCG, posterior cingulate gyrus; </w:t>
      </w:r>
      <w:proofErr w:type="spellStart"/>
      <w:r w:rsidRPr="00CF7B2C">
        <w:rPr>
          <w:sz w:val="24"/>
          <w:szCs w:val="24"/>
        </w:rPr>
        <w:t>THA_Anterior</w:t>
      </w:r>
      <w:proofErr w:type="spellEnd"/>
      <w:r w:rsidRPr="00CF7B2C">
        <w:rPr>
          <w:sz w:val="24"/>
          <w:szCs w:val="24"/>
        </w:rPr>
        <w:t xml:space="preserve">, anterior thalamic nuclei; </w:t>
      </w:r>
      <w:proofErr w:type="spellStart"/>
      <w:r w:rsidRPr="00CF7B2C">
        <w:rPr>
          <w:sz w:val="24"/>
          <w:szCs w:val="24"/>
        </w:rPr>
        <w:t>THA_Lateral</w:t>
      </w:r>
      <w:proofErr w:type="spellEnd"/>
      <w:r w:rsidRPr="00CF7B2C">
        <w:rPr>
          <w:sz w:val="24"/>
          <w:szCs w:val="24"/>
        </w:rPr>
        <w:t xml:space="preserve">, lateral thalamic nuclei; </w:t>
      </w:r>
      <w:proofErr w:type="spellStart"/>
      <w:r w:rsidRPr="00CF7B2C">
        <w:rPr>
          <w:sz w:val="24"/>
          <w:szCs w:val="24"/>
        </w:rPr>
        <w:t>ips</w:t>
      </w:r>
      <w:proofErr w:type="spellEnd"/>
      <w:r w:rsidRPr="00CF7B2C">
        <w:rPr>
          <w:sz w:val="24"/>
          <w:szCs w:val="24"/>
        </w:rPr>
        <w:t>, ipsilateral; con, contralateral; 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5, *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1, ***</w:t>
      </w:r>
      <w:r w:rsidRPr="00CF7B2C">
        <w:rPr>
          <w:i/>
          <w:iCs/>
          <w:sz w:val="24"/>
          <w:szCs w:val="24"/>
        </w:rPr>
        <w:t>P</w:t>
      </w:r>
      <w:r w:rsidRPr="00CF7B2C">
        <w:rPr>
          <w:i/>
          <w:iCs/>
          <w:sz w:val="24"/>
          <w:szCs w:val="24"/>
          <w:vertAlign w:val="subscript"/>
        </w:rPr>
        <w:t>FDR</w:t>
      </w:r>
      <w:r w:rsidRPr="00CF7B2C">
        <w:rPr>
          <w:sz w:val="24"/>
          <w:szCs w:val="24"/>
        </w:rPr>
        <w:t xml:space="preserve"> &lt; 0.001.</w:t>
      </w:r>
    </w:p>
    <w:sectPr w:rsidR="006728A2" w:rsidRPr="00C116DB" w:rsidSect="009A5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DEB28" w14:textId="77777777" w:rsidR="00082928" w:rsidRDefault="00082928" w:rsidP="008454A2">
      <w:pPr>
        <w:spacing w:before="0" w:after="0" w:line="240" w:lineRule="auto"/>
      </w:pPr>
      <w:r>
        <w:separator/>
      </w:r>
    </w:p>
  </w:endnote>
  <w:endnote w:type="continuationSeparator" w:id="0">
    <w:p w14:paraId="0B65E4D6" w14:textId="77777777" w:rsidR="00082928" w:rsidRDefault="00082928" w:rsidP="008454A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BFBDF" w14:textId="77777777" w:rsidR="00082928" w:rsidRDefault="00082928" w:rsidP="008454A2">
      <w:pPr>
        <w:spacing w:before="0" w:after="0" w:line="240" w:lineRule="auto"/>
      </w:pPr>
      <w:r>
        <w:separator/>
      </w:r>
    </w:p>
  </w:footnote>
  <w:footnote w:type="continuationSeparator" w:id="0">
    <w:p w14:paraId="006E44D9" w14:textId="77777777" w:rsidR="00082928" w:rsidRDefault="00082928" w:rsidP="008454A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E272F"/>
    <w:multiLevelType w:val="multilevel"/>
    <w:tmpl w:val="F7F87A4A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B3B0E27"/>
    <w:multiLevelType w:val="hybridMultilevel"/>
    <w:tmpl w:val="52340284"/>
    <w:lvl w:ilvl="0" w:tplc="E17AA7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C2BF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E473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E90F3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1D25A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7CF0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26C7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62E8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22A5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BB6588"/>
    <w:multiLevelType w:val="multilevel"/>
    <w:tmpl w:val="8F5AE9B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627C0D03"/>
    <w:multiLevelType w:val="hybridMultilevel"/>
    <w:tmpl w:val="BD62D2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06307D"/>
    <w:multiLevelType w:val="hybridMultilevel"/>
    <w:tmpl w:val="BD9CA3BA"/>
    <w:lvl w:ilvl="0" w:tplc="713A5C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F5494B"/>
    <w:multiLevelType w:val="multilevel"/>
    <w:tmpl w:val="3146B0A4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76561B7E"/>
    <w:multiLevelType w:val="multilevel"/>
    <w:tmpl w:val="AD7CE6CE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792963D8"/>
    <w:multiLevelType w:val="hybridMultilevel"/>
    <w:tmpl w:val="3F32B96C"/>
    <w:lvl w:ilvl="0" w:tplc="DF4ABA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1471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9A87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1E00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E0B0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7A6F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AE6E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E66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D8D4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07"/>
    <w:rsid w:val="0006181D"/>
    <w:rsid w:val="00082928"/>
    <w:rsid w:val="001F2819"/>
    <w:rsid w:val="00434991"/>
    <w:rsid w:val="00527678"/>
    <w:rsid w:val="00587D39"/>
    <w:rsid w:val="00592503"/>
    <w:rsid w:val="005E5EA1"/>
    <w:rsid w:val="006728A2"/>
    <w:rsid w:val="00673591"/>
    <w:rsid w:val="0078696B"/>
    <w:rsid w:val="00794DB4"/>
    <w:rsid w:val="008454A2"/>
    <w:rsid w:val="009A52F7"/>
    <w:rsid w:val="00A70C89"/>
    <w:rsid w:val="00AB1407"/>
    <w:rsid w:val="00C116DB"/>
    <w:rsid w:val="00C83E3F"/>
    <w:rsid w:val="00CF7B2C"/>
    <w:rsid w:val="00D016A4"/>
    <w:rsid w:val="00DC2A27"/>
    <w:rsid w:val="00E048AB"/>
    <w:rsid w:val="00E0615F"/>
    <w:rsid w:val="00E2490D"/>
    <w:rsid w:val="00E35C8A"/>
    <w:rsid w:val="00FA5CD0"/>
    <w:rsid w:val="00FD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A71C1"/>
  <w15:chartTrackingRefBased/>
  <w15:docId w15:val="{29BA0662-6A0B-4DF8-9529-46C7B88B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2F7"/>
    <w:pPr>
      <w:widowControl w:val="0"/>
      <w:spacing w:before="120" w:after="120" w:line="480" w:lineRule="auto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116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116DB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116D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116DB"/>
    <w:pPr>
      <w:keepNext/>
      <w:keepLines/>
      <w:spacing w:before="280" w:after="290" w:line="376" w:lineRule="auto"/>
      <w:outlineLvl w:val="3"/>
    </w:pPr>
    <w:rPr>
      <w:rFonts w:eastAsiaTheme="majorEastAsia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116D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C116DB"/>
    <w:pPr>
      <w:keepNext/>
      <w:keepLines/>
      <w:spacing w:before="240" w:after="64" w:line="320" w:lineRule="auto"/>
      <w:outlineLvl w:val="5"/>
    </w:pPr>
    <w:rPr>
      <w:rFonts w:eastAsia="Times New Roman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16DB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116DB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116DB"/>
    <w:rPr>
      <w:rFonts w:ascii="Times New Roman" w:hAnsi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116DB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C116DB"/>
    <w:rPr>
      <w:rFonts w:ascii="Times New Roman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C116DB"/>
    <w:rPr>
      <w:rFonts w:ascii="Times New Roman" w:eastAsia="Times New Roman" w:hAnsi="Times New Roman" w:cstheme="majorBidi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11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6DB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6DB"/>
    <w:rPr>
      <w:rFonts w:ascii="Times New Roman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C116D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116D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C116DB"/>
    <w:pPr>
      <w:ind w:firstLineChars="200" w:firstLine="420"/>
    </w:pPr>
  </w:style>
  <w:style w:type="character" w:styleId="aa">
    <w:name w:val="FollowedHyperlink"/>
    <w:basedOn w:val="a0"/>
    <w:uiPriority w:val="99"/>
    <w:semiHidden/>
    <w:unhideWhenUsed/>
    <w:rsid w:val="00C116DB"/>
    <w:rPr>
      <w:color w:val="954F72" w:themeColor="followedHyperlink"/>
      <w:u w:val="single"/>
    </w:rPr>
  </w:style>
  <w:style w:type="table" w:styleId="ab">
    <w:name w:val="Table Grid"/>
    <w:basedOn w:val="a1"/>
    <w:uiPriority w:val="39"/>
    <w:rsid w:val="00C11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C116DB"/>
    <w:rPr>
      <w:rFonts w:cs="Times New Roman"/>
      <w:sz w:val="24"/>
      <w:szCs w:val="24"/>
    </w:rPr>
  </w:style>
  <w:style w:type="table" w:styleId="41">
    <w:name w:val="Plain Table 4"/>
    <w:basedOn w:val="a1"/>
    <w:uiPriority w:val="44"/>
    <w:rsid w:val="00C116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d">
    <w:name w:val="Balloon Text"/>
    <w:basedOn w:val="a"/>
    <w:link w:val="ae"/>
    <w:uiPriority w:val="99"/>
    <w:semiHidden/>
    <w:unhideWhenUsed/>
    <w:rsid w:val="00C116DB"/>
    <w:pPr>
      <w:spacing w:before="0"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116DB"/>
    <w:rPr>
      <w:rFonts w:ascii="Times New Roman" w:hAnsi="Times New Roman"/>
      <w:sz w:val="18"/>
      <w:szCs w:val="18"/>
    </w:rPr>
  </w:style>
  <w:style w:type="character" w:styleId="af">
    <w:name w:val="Placeholder Text"/>
    <w:basedOn w:val="a0"/>
    <w:uiPriority w:val="99"/>
    <w:semiHidden/>
    <w:rsid w:val="00C116DB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C116DB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16D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16DB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16DB"/>
    <w:rPr>
      <w:rFonts w:ascii="Times New Roman" w:hAnsi="Times New Roman" w:cs="Times New Roman"/>
      <w:noProof/>
      <w:sz w:val="20"/>
    </w:rPr>
  </w:style>
  <w:style w:type="character" w:styleId="af0">
    <w:name w:val="annotation reference"/>
    <w:basedOn w:val="a0"/>
    <w:uiPriority w:val="99"/>
    <w:semiHidden/>
    <w:unhideWhenUsed/>
    <w:rsid w:val="00E048AB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E048AB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E048AB"/>
    <w:rPr>
      <w:rFonts w:ascii="Times New Roman" w:hAnsi="Times New Roman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048AB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E048AB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5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思宇</dc:creator>
  <cp:keywords/>
  <dc:description/>
  <cp:lastModifiedBy>袁思宇</cp:lastModifiedBy>
  <cp:revision>3</cp:revision>
  <dcterms:created xsi:type="dcterms:W3CDTF">2023-05-10T05:05:00Z</dcterms:created>
  <dcterms:modified xsi:type="dcterms:W3CDTF">2023-05-10T05:08:00Z</dcterms:modified>
</cp:coreProperties>
</file>